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AA01F" w14:textId="6CFFF3D6" w:rsidR="00755D37" w:rsidRPr="00755D37" w:rsidRDefault="00755D37" w:rsidP="00755D3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755D37">
        <w:rPr>
          <w:rFonts w:ascii="Times New Roman" w:eastAsia="Times New Roman" w:hAnsi="Times New Roman" w:cs="Times New Roman"/>
          <w:b/>
          <w:bCs/>
          <w:sz w:val="27"/>
          <w:szCs w:val="27"/>
        </w:rPr>
        <w:t>Post Hoc Test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- F</w:t>
      </w:r>
      <w:r w:rsidR="004C5F1B">
        <w:rPr>
          <w:rFonts w:ascii="Times New Roman" w:eastAsia="Times New Roman" w:hAnsi="Times New Roman" w:cs="Times New Roman"/>
          <w:b/>
          <w:bCs/>
          <w:sz w:val="27"/>
          <w:szCs w:val="27"/>
        </w:rPr>
        <w:t>max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"/>
        <w:gridCol w:w="46"/>
        <w:gridCol w:w="346"/>
        <w:gridCol w:w="46"/>
        <w:gridCol w:w="2107"/>
        <w:gridCol w:w="124"/>
        <w:gridCol w:w="730"/>
        <w:gridCol w:w="46"/>
        <w:gridCol w:w="985"/>
        <w:gridCol w:w="46"/>
        <w:gridCol w:w="827"/>
        <w:gridCol w:w="46"/>
      </w:tblGrid>
      <w:tr w:rsidR="00755D37" w:rsidRPr="00755D37" w14:paraId="3455D53B" w14:textId="77777777" w:rsidTr="00755D3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5BDDB9" w14:textId="77777777" w:rsidR="00755D37" w:rsidRPr="00755D37" w:rsidRDefault="00755D37" w:rsidP="00755D37">
            <w:pPr>
              <w:spacing w:after="0" w:line="240" w:lineRule="auto"/>
              <w:divId w:val="211917706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Hoc Comparisons - speed </w:t>
            </w:r>
          </w:p>
        </w:tc>
      </w:tr>
      <w:tr w:rsidR="00755D37" w:rsidRPr="00755D37" w14:paraId="76B74E04" w14:textId="77777777" w:rsidTr="00755D3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2014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575676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9CAEA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E528F1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606B16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F8F40B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onf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755D37" w:rsidRPr="00755D37" w14:paraId="32933851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F1C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F4E2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34A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395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D7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AC7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0E4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9B1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DAE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F0E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E83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9FE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8F25A7A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408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A73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1F8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3DC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3E0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6FE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B11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0C4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1E3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7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173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811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952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211DE2A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5DB9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8DC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593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6C7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4CB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5AD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1F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EEE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E489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8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068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2C1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AAF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B66E41E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CFD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679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879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377D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A2D5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CE4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776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1B9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246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1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A9D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3A7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63BF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70FB10C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42F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D9E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0FC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CFA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7C6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7ED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EED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1C91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364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BCB4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B86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B68C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5C7D87F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04E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1EC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A4F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2D5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3B9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148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9FA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E77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2AE9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12C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A250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258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80AE839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6C1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3E3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DDB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1E8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F11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18C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970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2C4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85B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7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FEC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BA3D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214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672EC7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A73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31B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049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BBF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C5C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F44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56F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938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6CA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B2E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4F1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190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701A209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83E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922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D75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E16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990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6064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809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D87F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765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6860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8AA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961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48338A5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F72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82B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51E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91B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C77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145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22B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FA3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DA04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540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608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BA7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37A35DC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21099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5D37" w:rsidRPr="00755D37" w14:paraId="6282C735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F56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P-value adjusted for comparing a family of 5 </w:t>
            </w:r>
          </w:p>
        </w:tc>
      </w:tr>
      <w:tr w:rsidR="00755D37" w:rsidRPr="00755D37" w14:paraId="66E921EC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19D7" w14:textId="52524972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Results are averaged over the levels </w:t>
            </w:r>
            <w:proofErr w:type="gram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of:</w:t>
            </w:r>
            <w:proofErr w:type="gram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ient,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bw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4E57293" w14:textId="25F02C3B" w:rsidR="00755D37" w:rsidRPr="00755D37" w:rsidRDefault="00755D37" w:rsidP="00755D37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5D37">
        <w:rPr>
          <w:rFonts w:ascii="Times New Roman" w:eastAsia="Times New Roman" w:hAnsi="Times New Roman" w:cs="Times New Roman"/>
          <w:sz w:val="24"/>
          <w:szCs w:val="24"/>
        </w:rPr>
        <w:t> 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"/>
        <w:gridCol w:w="47"/>
        <w:gridCol w:w="508"/>
        <w:gridCol w:w="47"/>
        <w:gridCol w:w="2143"/>
        <w:gridCol w:w="127"/>
        <w:gridCol w:w="742"/>
        <w:gridCol w:w="47"/>
        <w:gridCol w:w="1003"/>
        <w:gridCol w:w="47"/>
        <w:gridCol w:w="841"/>
        <w:gridCol w:w="47"/>
      </w:tblGrid>
      <w:tr w:rsidR="00755D37" w:rsidRPr="00755D37" w14:paraId="1FB1D89C" w14:textId="77777777" w:rsidTr="00755D3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694CBD" w14:textId="4106776C" w:rsidR="00755D37" w:rsidRPr="00755D37" w:rsidRDefault="00755D37" w:rsidP="00755D37">
            <w:pPr>
              <w:spacing w:after="0" w:line="240" w:lineRule="auto"/>
              <w:divId w:val="32586234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Hoc Comparisons - </w:t>
            </w:r>
            <w:r w:rsidR="00227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W</w:t>
            </w: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55D37" w:rsidRPr="00755D37" w14:paraId="1A8F5A60" w14:textId="77777777" w:rsidTr="00755D3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CFAC5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1467DE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E181B1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395F8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12C463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04FDF4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onf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755D37" w:rsidRPr="00755D37" w14:paraId="07D36448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DB7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F56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C7A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591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9D4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2D7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206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A22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19B7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6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45D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8E5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964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3C7493F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CCC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2DE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DC2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869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F2F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033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16C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497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92D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7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A49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F8B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A07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C2F487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DE4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8B3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169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CB7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2415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1676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524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68E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2A1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1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0C8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4B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7F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12EF5A2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FAEBA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5D37" w:rsidRPr="00755D37" w14:paraId="569A8BC0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EF6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P-value adjusted for comparing a family of 3 </w:t>
            </w:r>
          </w:p>
        </w:tc>
      </w:tr>
      <w:tr w:rsidR="00755D37" w:rsidRPr="00755D37" w14:paraId="75F0192E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02CB7" w14:textId="5F6FA712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Results are averaged over the levels </w:t>
            </w:r>
            <w:proofErr w:type="gram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of:</w:t>
            </w:r>
            <w:proofErr w:type="gram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, gradient </w:t>
            </w:r>
          </w:p>
        </w:tc>
      </w:tr>
    </w:tbl>
    <w:p w14:paraId="1702FC77" w14:textId="7E3AA7FC" w:rsidR="008E2388" w:rsidRDefault="008E2388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"/>
        <w:gridCol w:w="46"/>
        <w:gridCol w:w="436"/>
        <w:gridCol w:w="45"/>
        <w:gridCol w:w="2007"/>
        <w:gridCol w:w="118"/>
        <w:gridCol w:w="710"/>
        <w:gridCol w:w="45"/>
        <w:gridCol w:w="810"/>
        <w:gridCol w:w="45"/>
        <w:gridCol w:w="710"/>
        <w:gridCol w:w="45"/>
      </w:tblGrid>
      <w:tr w:rsidR="00755D37" w:rsidRPr="00755D37" w14:paraId="25A300D9" w14:textId="77777777" w:rsidTr="00755D3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783556" w14:textId="17EB6C80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Hoc Comparisons - gradient </w:t>
            </w:r>
          </w:p>
        </w:tc>
      </w:tr>
      <w:tr w:rsidR="00755D37" w:rsidRPr="00755D37" w14:paraId="5D6D63BD" w14:textId="77777777" w:rsidTr="00755D3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643C8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36911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274D7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99106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173761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B456A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onf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755D37" w:rsidRPr="00755D37" w14:paraId="1E54F0D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3B7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8DC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496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2DF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00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74A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910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285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672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ED7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A7F9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894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5CBC12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1FB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C77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FB5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340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373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614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6C8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71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AE0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FD7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3C7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2607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BA923D8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A0D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7AF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5E7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34C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A00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586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87E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D2A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0E2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460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86C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682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09AAE79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C52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3B2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5CC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13A6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00B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A71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53C4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539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EC5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3FA8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E6E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3DC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C7BBECA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0DC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8EF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4CA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E30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61C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28D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9AE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2662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E94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910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4DC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7A68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9CE7023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251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0DA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07D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DD4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F27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C10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5A5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5E22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C9E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97E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3B1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7D1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56993F5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EE5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802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333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465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E8B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C8E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663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E75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78CE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5B46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245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212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DDB3D8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001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1CE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01D7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6492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18A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C7A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4D5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77A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A10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757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391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9E7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51AA913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5F6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BBF1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A23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DF6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708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7B92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BE2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700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B8C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63E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D5A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889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3C855B23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1BC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DEB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CD2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0D5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709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FEE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521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AF27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2B8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964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49D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4BF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E4C8AD6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12B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283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73C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D91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BAE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9D5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EA6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4CC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2BD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A90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534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4C7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50F91A9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6F52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C8F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5F8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C56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160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C07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B97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10B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650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16F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301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F9B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8CDF6BF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3D25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2F0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BC37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797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47F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9D6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47E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AB6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637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385E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A9D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87A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0308844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D88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7B8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638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1EA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748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886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DE8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EE6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02F0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B19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322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719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4F41A0E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623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6C5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EED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C41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58B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1A1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9D2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AED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625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D92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B1D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85F6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E8C534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AE20" w14:textId="275E08E3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C88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F6A0" w14:textId="39CD12AB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11F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39A0" w14:textId="632714C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837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66D8" w14:textId="75A5C849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3F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019F" w14:textId="7CE23C3A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176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1181" w14:textId="7FCA539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4D1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C574182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C887" w14:textId="62B55D05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8EB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4B70" w14:textId="3F8A99CB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E7A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7F1D" w14:textId="45AF495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35E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CBDE" w14:textId="65B9212C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8BB2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5150" w14:textId="03A56DAF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597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A159" w14:textId="10607689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88C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411EF69D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F990" w14:textId="043DBB1C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BAE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8649" w14:textId="60D8DE70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923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E67A" w14:textId="25A117BF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AD7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6B38" w14:textId="432B0B66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3E0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6D1A" w14:textId="5989696F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55E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BE54" w14:textId="6B3D9E11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86B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0035C58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B55B" w14:textId="4E432B02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597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42A3" w14:textId="7F9C0DC5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2C3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6BB5" w14:textId="615AACC2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8F94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5882" w14:textId="68E48D72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2C8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CEFA" w14:textId="36B0559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17A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0CEF" w14:textId="4201F3E0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F26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5C06FD4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A9BDF" w14:textId="6FC2B9A6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963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DFBB" w14:textId="2089AEC0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D18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7559" w14:textId="295ABFD1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A57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4AD5" w14:textId="7C379C4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9DA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F192" w14:textId="7698C1AF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3DD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25BE" w14:textId="2BB2000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AC2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E432DB3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C8F2" w14:textId="4F942056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B6D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4885" w14:textId="7C0BA44E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FE2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882B" w14:textId="7845CA43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BDA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75F4" w14:textId="05C226AA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D3A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887B" w14:textId="5576BD1E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B63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4C85" w14:textId="4CDBC3B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383C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EE80FD7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3D260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5D37" w:rsidRPr="00755D37" w14:paraId="02D30FCC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815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P-value adjusted for comparing a family of 7 </w:t>
            </w:r>
          </w:p>
        </w:tc>
      </w:tr>
      <w:tr w:rsidR="00755D37" w:rsidRPr="00755D37" w14:paraId="21B7DA99" w14:textId="77777777" w:rsidTr="00755D3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BE2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Results are averaged over the levels </w:t>
            </w:r>
            <w:proofErr w:type="gram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of:</w:t>
            </w:r>
            <w:proofErr w:type="gram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,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bw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B4B6F46" w14:textId="2F083E98" w:rsidR="00755D37" w:rsidRDefault="00755D37"/>
    <w:p w14:paraId="23126219" w14:textId="23FF7783" w:rsidR="00755D37" w:rsidRPr="00755D37" w:rsidRDefault="00755D37" w:rsidP="00755D3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755D37">
        <w:rPr>
          <w:rFonts w:ascii="Times New Roman" w:eastAsia="Times New Roman" w:hAnsi="Times New Roman" w:cs="Times New Roman"/>
          <w:b/>
          <w:bCs/>
          <w:sz w:val="27"/>
          <w:szCs w:val="27"/>
        </w:rPr>
        <w:t>Post Hoc Test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</w:t>
      </w:r>
      <w:r w:rsidR="004C5F1B">
        <w:rPr>
          <w:rFonts w:ascii="Times New Roman" w:eastAsia="Times New Roman" w:hAnsi="Times New Roman" w:cs="Times New Roman"/>
          <w:b/>
          <w:bCs/>
          <w:sz w:val="27"/>
          <w:szCs w:val="27"/>
        </w:rPr>
        <w:t>–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</w:t>
      </w:r>
      <w:r w:rsidR="004C5F1B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Contact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Tim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"/>
        <w:gridCol w:w="51"/>
        <w:gridCol w:w="449"/>
        <w:gridCol w:w="51"/>
        <w:gridCol w:w="1996"/>
        <w:gridCol w:w="100"/>
        <w:gridCol w:w="1658"/>
        <w:gridCol w:w="80"/>
        <w:gridCol w:w="1526"/>
        <w:gridCol w:w="80"/>
        <w:gridCol w:w="804"/>
        <w:gridCol w:w="51"/>
        <w:gridCol w:w="872"/>
        <w:gridCol w:w="51"/>
        <w:gridCol w:w="804"/>
        <w:gridCol w:w="51"/>
      </w:tblGrid>
      <w:tr w:rsidR="00755D37" w:rsidRPr="00755D37" w14:paraId="1C2F62D9" w14:textId="77777777" w:rsidTr="00755D37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4A15B4" w14:textId="67C2EA2B" w:rsidR="00755D37" w:rsidRPr="00755D37" w:rsidRDefault="00755D37" w:rsidP="00755D37">
            <w:pPr>
              <w:spacing w:after="0" w:line="240" w:lineRule="auto"/>
              <w:divId w:val="11830067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Hoc Comparisons - gradient </w:t>
            </w:r>
          </w:p>
        </w:tc>
      </w:tr>
      <w:tr w:rsidR="00755D37" w:rsidRPr="00755D37" w14:paraId="65F2C242" w14:textId="77777777" w:rsidTr="00755D3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EB1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1B6790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E9B7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5D37" w:rsidRPr="00755D37" w14:paraId="393EA115" w14:textId="77777777" w:rsidTr="00755D3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134155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BE2E2C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FE3516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47646F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E4CF30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ED4E9D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ED9F59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06E9A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onf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755D37" w:rsidRPr="00755D37" w14:paraId="5D2600C9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6E4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91B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B1C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339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33E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EAC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D2C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3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C0C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A41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656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989E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EFB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B51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439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EAF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1FC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C0E937E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F86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A26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7E24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16A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2F21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573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94C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4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6DE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83F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AD3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1B0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F73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F09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EE6B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B8B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4F0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EA50C3C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269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0BD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8F5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2B9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122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FA2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622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F2F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1A4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48D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4B6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B8C7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167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4C7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6A2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877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D99642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3423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4CA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179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8D3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829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7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9BDF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988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1B9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E0F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782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907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C09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F92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879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82B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D48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8BC186E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1FB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403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5EA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3E7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A707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8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CEA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E06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1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68B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705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C21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63E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E78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639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208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776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441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35882AD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1EC2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9D3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02E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FD9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516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2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EEC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EBE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5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47C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5F3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083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D90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A9B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434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B42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748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FF7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0899E02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0381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ECB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408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63E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400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2AD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2A16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3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76D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D2D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FE0F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18F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610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CE5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E82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119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67A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D5E21C2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5D8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399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3FD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4F4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5D9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610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E8D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7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3D4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A23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CE2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948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90C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E44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A56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70ED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14C7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A3DAFDC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C46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79D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9E5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9E3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9FF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77F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FF0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9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5CE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AF93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763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C6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424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45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6AA6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1E8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999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3BD1EE4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76B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3F7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7E6B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BC1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EF7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8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2B1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745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1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BC0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FA6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6BE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797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C03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2DC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2A6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80D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A6A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82C039C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F7B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9D4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051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EC3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138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2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430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7DD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5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BB0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D2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26CF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3AE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EE2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7BE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158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B5F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76B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990E5FD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2E1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3D7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9D7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FB4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A23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E06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ECED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7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19B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D0C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5FA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5ED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522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FD3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C853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F857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F208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9D6B923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053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99F0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7577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59D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C4D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E18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53E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9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DC8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995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489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D7D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5CA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F91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98D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38A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987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09D5301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95E7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B51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A28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E71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333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7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08B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593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EC14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143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328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803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C50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76F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36D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2CF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80AA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477E9A4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618E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5C043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B7A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A8D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D66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1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3F1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E66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4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86A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DBC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375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E5B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608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7DC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077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62A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D65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32846AD8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7093" w14:textId="7B7F3ED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A3C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C940" w14:textId="572DF4EE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878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AE3E6" w14:textId="1D0172B5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A07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814C" w14:textId="46B037A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8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FD7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117F" w14:textId="4DD60D0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247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5960" w14:textId="600D9B85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97C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C0AE" w14:textId="6EA6ACC1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91B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6C99" w14:textId="700D2D05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0AF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A5FCE1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BFA1" w14:textId="40A20C0D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513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8622" w14:textId="75A027FA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D58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ED79" w14:textId="282C8DA9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E27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FEB0" w14:textId="3F71BA1F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94E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627E" w14:textId="18022BAD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0704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8BBF" w14:textId="4045176E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CF1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81BE" w14:textId="724C4764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439E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31A1" w14:textId="1FA1452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B7B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33C18B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0892" w14:textId="1BC7C7E1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961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D986" w14:textId="269CE204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D13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9F79" w14:textId="2C2BF4ED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B30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1E16" w14:textId="539F4F3E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3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063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25C1" w14:textId="73FC8466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126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3F6C" w14:textId="21F65E35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FBD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0B6B" w14:textId="3617A89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8CBD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7A8D" w14:textId="0457061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5AD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62A55E3A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FA51" w14:textId="0D6005AC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E24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5487" w14:textId="4B6D859A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8D7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FB6E" w14:textId="1BF9122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90F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2944" w14:textId="10AC74A0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8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0D1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0636" w14:textId="6099D6CF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38E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F134" w14:textId="1800FF35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439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C5E8" w14:textId="57734975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F98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4667" w14:textId="3906FF61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AF6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2517AB3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BB3F" w14:textId="32F5274A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5A7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8DBA" w14:textId="16E73ABB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0F42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94D7" w14:textId="7D4ED1B6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E9C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3451" w14:textId="73A7157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CEE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7F10" w14:textId="611A3E8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480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0041" w14:textId="585EF853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75C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568E2" w14:textId="3B686461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620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25D3" w14:textId="549F6D0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AFAB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18AF8DC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09A8" w14:textId="10BF3B16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49C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FF4E" w14:textId="2A40517A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92D0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2947" w14:textId="288D6E2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96A6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A526" w14:textId="1E007186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9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7C9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C621" w14:textId="04689198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8B8B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2ADA1" w14:textId="1516B4C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BC40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CA992" w14:textId="668AE251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1C2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12E1" w14:textId="52D4FAEB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02F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A9762BA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79CC1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5D37" w:rsidRPr="00755D37" w14:paraId="53DC141D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4148" w14:textId="205A407F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P-value and confidence intervals adjusted for comparing a family of 7 estimates (confidence intervals corrected using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ferroni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). </w:t>
            </w:r>
          </w:p>
        </w:tc>
      </w:tr>
      <w:tr w:rsidR="00755D37" w:rsidRPr="00755D37" w14:paraId="3C3F1395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75C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Results are averaged over the levels </w:t>
            </w:r>
            <w:proofErr w:type="gram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of:</w:t>
            </w:r>
            <w:proofErr w:type="gram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,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bw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ADF0F1F" w14:textId="77777777" w:rsidR="00755D37" w:rsidRPr="00755D37" w:rsidRDefault="00755D37" w:rsidP="00755D37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5D37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"/>
        <w:gridCol w:w="51"/>
        <w:gridCol w:w="379"/>
        <w:gridCol w:w="51"/>
        <w:gridCol w:w="1975"/>
        <w:gridCol w:w="102"/>
        <w:gridCol w:w="1571"/>
        <w:gridCol w:w="82"/>
        <w:gridCol w:w="1571"/>
        <w:gridCol w:w="82"/>
        <w:gridCol w:w="800"/>
        <w:gridCol w:w="51"/>
        <w:gridCol w:w="969"/>
        <w:gridCol w:w="51"/>
        <w:gridCol w:w="907"/>
        <w:gridCol w:w="51"/>
      </w:tblGrid>
      <w:tr w:rsidR="00755D37" w:rsidRPr="00755D37" w14:paraId="2D920BFA" w14:textId="77777777" w:rsidTr="00755D37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E4620B" w14:textId="77777777" w:rsidR="00755D37" w:rsidRPr="00755D37" w:rsidRDefault="00755D37" w:rsidP="00755D37">
            <w:pPr>
              <w:spacing w:after="0" w:line="240" w:lineRule="auto"/>
              <w:divId w:val="50536096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Hoc Comparisons - speed </w:t>
            </w:r>
          </w:p>
        </w:tc>
      </w:tr>
      <w:tr w:rsidR="00755D37" w:rsidRPr="00755D37" w14:paraId="0884DD26" w14:textId="77777777" w:rsidTr="00755D3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305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54E20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F744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5D37" w:rsidRPr="00755D37" w14:paraId="63EAEB4D" w14:textId="77777777" w:rsidTr="00755D3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24AE6E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449192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915F30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FD836A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A73E37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0AB379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940D95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DA0B2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onf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755D37" w:rsidRPr="00755D37" w14:paraId="0AA3A2ED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C6C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D06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FE6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246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A11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E99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D6B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256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5C8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496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0F7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813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79F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E82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D77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CC0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31F37DA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201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ACF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31F1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C32D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024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E1F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D90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D2C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47E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14B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33C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32D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F18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5250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8A7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5DF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142ED05D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A5F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299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4E57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4B44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75F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2F5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EA3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006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C4B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3F6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131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033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6FD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009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76C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9D4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AC053D8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474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E07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B44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3A0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D3E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DE5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EDF7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979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7BD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9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A39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2E6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F42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C5B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158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C4E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7D0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060CFA89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866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A7F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7FB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4C3E1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750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960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95B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402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E3E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E6F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418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D42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66E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EB1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864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086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F1F24F6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FAF7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F9B1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890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445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321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B72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5DB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E35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3A5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C507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B15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B8C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C59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82CF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EA0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317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097BC42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C3B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0ED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DD6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475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671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DE6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E0F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A77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B84F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260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2DF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0D4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77F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45C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9BCB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0D9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3404F932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137C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37E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EAD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1ED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EFE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3E6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B89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15E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113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6F4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E02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63F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34D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4A7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D5E9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822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4B68357C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C3B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011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F53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E2B7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C1C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298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427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877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695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417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72C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9839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64FD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F570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6DA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80B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2C131A2E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A37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33E9B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9342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015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94C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C1BC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1EBA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F0A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37F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3EF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73E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4D8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B0AC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D89A9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BD55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54C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83AFF58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E0201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5D37" w:rsidRPr="00755D37" w14:paraId="0A242991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C4CA" w14:textId="2B01E3C1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P-value and confidence intervals adjusted for comparing a family of 5 estimates (confidence intervals corrected using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ferroni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). </w:t>
            </w:r>
          </w:p>
        </w:tc>
      </w:tr>
      <w:tr w:rsidR="00755D37" w:rsidRPr="00755D37" w14:paraId="5163FE6B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4B49" w14:textId="47138B3E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Results are averaged over the levels </w:t>
            </w:r>
            <w:proofErr w:type="gram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of:</w:t>
            </w:r>
            <w:proofErr w:type="gram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ient,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bw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42432FB" w14:textId="77777777" w:rsidR="00755D37" w:rsidRPr="00755D37" w:rsidRDefault="00755D37" w:rsidP="00755D37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5D37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B7BB0ED" w14:textId="77777777" w:rsidR="00755D37" w:rsidRPr="00755D37" w:rsidRDefault="00755D37" w:rsidP="00755D37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5D37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"/>
        <w:gridCol w:w="51"/>
        <w:gridCol w:w="544"/>
        <w:gridCol w:w="50"/>
        <w:gridCol w:w="1964"/>
        <w:gridCol w:w="98"/>
        <w:gridCol w:w="1565"/>
        <w:gridCol w:w="75"/>
        <w:gridCol w:w="1565"/>
        <w:gridCol w:w="75"/>
        <w:gridCol w:w="795"/>
        <w:gridCol w:w="50"/>
        <w:gridCol w:w="861"/>
        <w:gridCol w:w="50"/>
        <w:gridCol w:w="901"/>
        <w:gridCol w:w="50"/>
      </w:tblGrid>
      <w:tr w:rsidR="00755D37" w:rsidRPr="00755D37" w14:paraId="34D63A4A" w14:textId="77777777" w:rsidTr="00755D37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3F7773" w14:textId="69CB4A08" w:rsidR="00755D37" w:rsidRPr="00755D37" w:rsidRDefault="00755D37" w:rsidP="00755D37">
            <w:pPr>
              <w:spacing w:after="0" w:line="240" w:lineRule="auto"/>
              <w:divId w:val="97098203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Hoc Comparisons - </w:t>
            </w:r>
            <w:r w:rsidR="00A128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W</w:t>
            </w:r>
          </w:p>
        </w:tc>
      </w:tr>
      <w:tr w:rsidR="00755D37" w:rsidRPr="00755D37" w14:paraId="37B1FA2A" w14:textId="77777777" w:rsidTr="00755D3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F59D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895283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5A8F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5D37" w:rsidRPr="00755D37" w14:paraId="15347D98" w14:textId="77777777" w:rsidTr="00755D3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D6EB69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11DFED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C87D8F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5B788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DEBB6B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C8B7A2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9B1CC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6A0D2" w14:textId="77777777" w:rsidR="00755D37" w:rsidRPr="00755D37" w:rsidRDefault="00755D37" w:rsidP="0075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onf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755D37" w:rsidRPr="00755D37" w14:paraId="28195CED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F9E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CF0E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2D4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7A18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D63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2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D52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F23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7242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375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02A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EEC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E75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C98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BF6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871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B71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6ADF747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C45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3790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6449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20DF4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185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9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AA9F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95B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4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56C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692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3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30D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985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45D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86C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8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FD1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A2BE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13C2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579C8650" w14:textId="77777777" w:rsidTr="00755D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5E1A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AFEF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4F46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F609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ADA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DF9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C033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2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4E6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9226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6F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EED4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1467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A801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1207B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7DAAA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6648" w14:textId="77777777" w:rsidR="00755D37" w:rsidRPr="00755D37" w:rsidRDefault="00755D37" w:rsidP="0075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D37" w:rsidRPr="00755D37" w14:paraId="752B6AD4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D980B5" w14:textId="77777777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5D37" w:rsidRPr="00755D37" w14:paraId="41F4C0D5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475F" w14:textId="30BFC48F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P-value and confidence intervals adjusted for comparing a family of 3 estimates (confidence intervals corrected using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ferroni</w:t>
            </w:r>
            <w:proofErr w:type="spell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). </w:t>
            </w:r>
          </w:p>
        </w:tc>
      </w:tr>
      <w:tr w:rsidR="00755D37" w:rsidRPr="00755D37" w14:paraId="5A3F69FD" w14:textId="77777777" w:rsidTr="00755D3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837E" w14:textId="29C3177F" w:rsidR="00755D37" w:rsidRPr="00755D37" w:rsidRDefault="00755D37" w:rsidP="00755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Results are averaged over the levels </w:t>
            </w:r>
            <w:proofErr w:type="gramStart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>of:</w:t>
            </w:r>
            <w:proofErr w:type="gramEnd"/>
            <w:r w:rsidRPr="00755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, gradient </w:t>
            </w:r>
          </w:p>
        </w:tc>
      </w:tr>
    </w:tbl>
    <w:p w14:paraId="6A561E10" w14:textId="77777777" w:rsidR="00755D37" w:rsidRDefault="00755D37"/>
    <w:sectPr w:rsidR="00755D37" w:rsidSect="000361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NDIysDQ2N7MwNjZR0lEKTi0uzszPAykwrAUAO/eG0CwAAAA="/>
  </w:docVars>
  <w:rsids>
    <w:rsidRoot w:val="00755D37"/>
    <w:rsid w:val="000361C3"/>
    <w:rsid w:val="00227CDA"/>
    <w:rsid w:val="004C5F1B"/>
    <w:rsid w:val="00755D37"/>
    <w:rsid w:val="008E2388"/>
    <w:rsid w:val="00A1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44A7"/>
  <w15:chartTrackingRefBased/>
  <w15:docId w15:val="{711EC409-C6C1-46A5-AE77-7622A5AA7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55D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55D3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5D3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55D3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55D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510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9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774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88979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485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639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34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177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941463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149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8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146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759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378936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28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367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862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768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2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0302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7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630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24887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973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2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9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334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717755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408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647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120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006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936402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059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55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996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512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7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676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6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10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28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7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85816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06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46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644647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422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38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0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360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519426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781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87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21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317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275320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128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76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213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982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Welzel</dc:creator>
  <cp:keywords/>
  <dc:description/>
  <cp:lastModifiedBy>Athol Thomson</cp:lastModifiedBy>
  <cp:revision>3</cp:revision>
  <dcterms:created xsi:type="dcterms:W3CDTF">2021-03-09T08:55:00Z</dcterms:created>
  <dcterms:modified xsi:type="dcterms:W3CDTF">2021-03-09T10:09:00Z</dcterms:modified>
</cp:coreProperties>
</file>